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F3A" w:rsidRPr="00555880" w:rsidRDefault="008A1F3A" w:rsidP="008A1F3A">
      <w:r w:rsidRPr="00555880">
        <w:t xml:space="preserve">Table </w:t>
      </w:r>
      <w:r>
        <w:t>S</w:t>
      </w:r>
      <w:bookmarkStart w:id="0" w:name="_GoBack"/>
      <w:bookmarkEnd w:id="0"/>
      <w:r w:rsidRPr="00555880">
        <w:t xml:space="preserve">1.  </w:t>
      </w:r>
      <w:proofErr w:type="gramStart"/>
      <w:r w:rsidRPr="00555880">
        <w:t>Aligned sequences of reported hevein-like peptides.</w:t>
      </w:r>
      <w:proofErr w:type="gramEnd"/>
    </w:p>
    <w:tbl>
      <w:tblPr>
        <w:tblStyle w:val="TableGrid"/>
        <w:tblpPr w:leftFromText="180" w:rightFromText="180" w:vertAnchor="text" w:horzAnchor="margin" w:tblpY="393"/>
        <w:tblW w:w="0" w:type="auto"/>
        <w:tblLook w:val="04A0" w:firstRow="1" w:lastRow="0" w:firstColumn="1" w:lastColumn="0" w:noHBand="0" w:noVBand="1"/>
      </w:tblPr>
      <w:tblGrid>
        <w:gridCol w:w="1309"/>
        <w:gridCol w:w="8267"/>
      </w:tblGrid>
      <w:tr w:rsidR="008A1F3A" w:rsidTr="005067F7"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8A1F3A" w:rsidRPr="00C21C4B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iCs/>
                <w:color w:val="000000"/>
                <w:sz w:val="24"/>
                <w:szCs w:val="24"/>
              </w:rPr>
            </w:pPr>
            <w:r w:rsidRPr="00C21C4B">
              <w:rPr>
                <w:rFonts w:ascii="Courier New" w:hAnsi="Courier New" w:cs="Courier New"/>
                <w:b/>
                <w:bCs/>
                <w:i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9360" w:type="dxa"/>
            <w:tcBorders>
              <w:left w:val="nil"/>
              <w:bottom w:val="single" w:sz="4" w:space="0" w:color="auto"/>
              <w:right w:val="nil"/>
            </w:tcBorders>
          </w:tcPr>
          <w:p w:rsidR="008A1F3A" w:rsidRPr="00C21C4B" w:rsidRDefault="008A1F3A" w:rsidP="005067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 w:rsidRPr="00C21C4B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Peptide Sequence</w:t>
            </w:r>
          </w:p>
        </w:tc>
      </w:tr>
      <w:tr w:rsidR="008A1F3A" w:rsidTr="005067F7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8A1F3A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360" w:type="dxa"/>
            <w:tcBorders>
              <w:left w:val="nil"/>
              <w:bottom w:val="nil"/>
              <w:right w:val="nil"/>
            </w:tcBorders>
          </w:tcPr>
          <w:p w:rsidR="008A1F3A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 xml:space="preserve">     *        *    **     *      *    *    *  *</w:t>
            </w:r>
          </w:p>
        </w:tc>
      </w:tr>
      <w:tr w:rsidR="008A1F3A" w:rsidTr="005067F7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aSG1</w:t>
            </w:r>
          </w:p>
        </w:tc>
        <w:tc>
          <w:tcPr>
            <w:tcW w:w="9360" w:type="dxa"/>
            <w:tcBorders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6E8F1B" wp14:editId="3F74C072">
                      <wp:simplePos x="0" y="0"/>
                      <wp:positionH relativeFrom="column">
                        <wp:posOffset>4350385</wp:posOffset>
                      </wp:positionH>
                      <wp:positionV relativeFrom="paragraph">
                        <wp:posOffset>160655</wp:posOffset>
                      </wp:positionV>
                      <wp:extent cx="1914525" cy="140398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452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1F3A" w:rsidRPr="00AE0460" w:rsidRDefault="008A1F3A" w:rsidP="008A1F3A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AE0460">
                                    <w:rPr>
                                      <w:rFonts w:ascii="Arial" w:hAnsi="Arial" w:cs="Arial"/>
                                      <w:b/>
                                    </w:rPr>
                                    <w:t>6C-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HLP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42.55pt;margin-top:12.65pt;width:150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/cKCwIAAPUDAAAOAAAAZHJzL2Uyb0RvYy54bWysU11v2yAUfZ+0/4B4X2ynyZpYIVXXLtOk&#10;7kNq9wMIxjEacBmQ2Nmv3wWnadS9TfMDAt/Lufece1jdDEaTg/RBgWW0mpSUSCugUXbH6I+nzbsF&#10;JSFy23ANVjJ6lIHerN++WfWullPoQDfSEwSxoe4do12Mri6KIDppeJiAkxaDLXjDIx79rmg87xHd&#10;6GJalu+LHnzjPAgZAv69H4N0nfHbVor4rW2DjEQzir3FvPq8btNarFe83nnuOiVObfB/6MJwZbHo&#10;GeqeR072Xv0FZZTwEKCNEwGmgLZVQmYOyKYqX7F57LiTmQuKE9xZpvD/YMXXw3dPVMPoVXlNieUG&#10;h/Qkh0g+wECmSZ/ehRrTHh0mxgF/45wz1+AeQPwMxMJdx+1O3noPfSd5g/1V6WZxcXXECQlk23+B&#10;BsvwfYQMNLTeJPFQDoLoOKfjeTapFZFKLqvZfDqnRGCsmpVXy8U81+D183XnQ/wkwZC0YdTj8DM8&#10;PzyEmNrh9XNKqmZho7TOBtCW9IwuE/6riFER/amVYXRRpm90TGL50Tb5cuRKj3ssoO2JdmI6co7D&#10;dsDEpMUWmiMK4GH0Ib4b3HTgf1PSowcZDb/23EtK9GeLIiLlWTJtPszm11M8+MvI9jLCrUAoRiMl&#10;4/YuZqMnRsHdotgblWV46eTUK3orq3N6B8m8l+ec9fJa138AAAD//wMAUEsDBBQABgAIAAAAIQBC&#10;pd9v4AAAAAoBAAAPAAAAZHJzL2Rvd25yZXYueG1sTI/LTsMwEEX3SPyDNUjsqNPQmhDiVBVqy7LQ&#10;Rl278ZBExA/Fbhr+nmEFy5k5unNusZpMz0YcQueshPksAYa2drqzjYTquH3IgIWorFa9syjhGwOs&#10;ytubQuXaXe0HjofYMAqxIVcS2hh9znmoWzQqzJxHS7dPNxgVaRwargd1pXDT8zRJBDeqs/ShVR5f&#10;W6y/DhcjwUe/e3ob9u/rzXZMqtOuSrtmI+X93bR+ARZxin8w/OqTOpTkdHYXqwPrJYhsOSdUQrp8&#10;BEbAcyYEsDMtFmIBvCz4/wrlDwAAAP//AwBQSwECLQAUAAYACAAAACEAtoM4kv4AAADhAQAAEwAA&#10;AAAAAAAAAAAAAAAAAAAAW0NvbnRlbnRfVHlwZXNdLnhtbFBLAQItABQABgAIAAAAIQA4/SH/1gAA&#10;AJQBAAALAAAAAAAAAAAAAAAAAC8BAABfcmVscy8ucmVsc1BLAQItABQABgAIAAAAIQD7F/cKCwIA&#10;APUDAAAOAAAAAAAAAAAAAAAAAC4CAABkcnMvZTJvRG9jLnhtbFBLAQItABQABgAIAAAAIQBCpd9v&#10;4AAAAAoBAAAPAAAAAAAAAAAAAAAAAGUEAABkcnMvZG93bnJldi54bWxQSwUGAAAAAAQABADzAAAA&#10;cgUAAAAA&#10;" filled="f" stroked="f">
                      <v:textbox style="mso-fit-shape-to-text:t">
                        <w:txbxContent>
                          <w:p w:rsidR="008A1F3A" w:rsidRPr="00AE0460" w:rsidRDefault="008A1F3A" w:rsidP="008A1F3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AE0460">
                              <w:rPr>
                                <w:rFonts w:ascii="Arial" w:hAnsi="Arial" w:cs="Arial"/>
                                <w:b/>
                              </w:rPr>
                              <w:t>6C-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HLP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AP-GQ</w:t>
            </w:r>
            <w:r w:rsidRPr="00AE0460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NH----G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SG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QYG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TGPA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-------------</w:t>
            </w:r>
            <w:r w:rsidRPr="00AE0460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 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aSR1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V-GE</w:t>
            </w:r>
            <w:r w:rsidRPr="00AE0460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VQ----G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PG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RFG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TGPA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-------------</w:t>
            </w:r>
            <w:r w:rsidRPr="00AE0460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 </w:t>
            </w:r>
          </w:p>
        </w:tc>
      </w:tr>
      <w:tr w:rsidR="008A1F3A" w:rsidTr="005067F7">
        <w:trPr>
          <w:trHeight w:val="14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Ac-AMP2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V-GE</w:t>
            </w:r>
            <w:r w:rsidRPr="00AE0460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VR----G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SGM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QFG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KGPK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-------------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Hevein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07B3BF" wp14:editId="2B879A87">
                      <wp:simplePos x="0" y="0"/>
                      <wp:positionH relativeFrom="column">
                        <wp:posOffset>4352925</wp:posOffset>
                      </wp:positionH>
                      <wp:positionV relativeFrom="paragraph">
                        <wp:posOffset>143510</wp:posOffset>
                      </wp:positionV>
                      <wp:extent cx="2374265" cy="1403985"/>
                      <wp:effectExtent l="0" t="0" r="3810" b="6985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1F3A" w:rsidRPr="00AE0460" w:rsidRDefault="008A1F3A" w:rsidP="008A1F3A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AE0460">
                                    <w:rPr>
                                      <w:rFonts w:ascii="Arial" w:hAnsi="Arial" w:cs="Arial"/>
                                      <w:b/>
                                    </w:rPr>
                                    <w:t>8C-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HLP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342.75pt;margin-top:11.3pt;width:186.95pt;height:110.5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D6AIwIAACMEAAAOAAAAZHJzL2Uyb0RvYy54bWysU81u2zAMvg/YOwi6L3bcpE2MOEWXLsOA&#10;7gdo9wCyLMfCJFGTlNjZ05eS0zTbbsN0EEiR/ER+JFe3g1bkIJyXYCo6neSUCMOhkWZX0e9P23cL&#10;SnxgpmEKjKjoUXh6u377ZtXbUhTQgWqEIwhifNnbinYh2DLLPO+EZn4CVhg0tuA0C6i6XdY41iO6&#10;VlmR59dZD66xDrjwHl/vRyNdJ/y2FTx8bVsvAlEVxdxCul2663hn6xUrd47ZTvJTGuwfstBMGvz0&#10;DHXPAiN7J/+C0pI78NCGCQedQdtKLlINWM00/6Oax45ZkWpBcrw90+T/Hyz/cvjmiGwquqTEMI0t&#10;ehJDIO9hIEVkp7e+RKdHi25hwGfscqrU2wfgPzwxsOmY2Yk756DvBGswu2mMzC5CRxwfQer+MzT4&#10;DdsHSEBD63SkDskgiI5dOp47E1Ph+Fhc3cyK6zklHG3TWX61XMzTH6x8CbfOh48CNIlCRR22PsGz&#10;w4MPMR1WvrjE3zwo2WylUklxu3qjHDkwHJNtOif039yUIT0SNS/mCdlAjE8TpGXAMVZSV3SRxxPD&#10;WRnp+GCaJAcm1ShjJsqc+ImUjOSEoR5SIxJ5kbsamiMS5mCcWtwyFDpwvyjpcWIr6n/umROUqE8G&#10;SV9OZ7M44kmZzW8KVNylpb60MMMRqqKBklHchLQWiQ57h83ZykTbayanlHESE5unrYmjfqknr9fd&#10;Xj8DAAD//wMAUEsDBBQABgAIAAAAIQASkGKV4gAAAAsBAAAPAAAAZHJzL2Rvd25yZXYueG1sTI9N&#10;T8MwDIbvSPyHyEhc0JaurGWUptP4unDbViSOXuO1hcapmmwr/HqyExxtP3r9vPlyNJ040uBaywpm&#10;0wgEcWV1y7WCcvs6WYBwHlljZ5kUfJODZXF5kWOm7YnXdNz4WoQQdhkqaLzvMyld1ZBBN7U9cbjt&#10;7WDQh3GopR7wFMJNJ+MoSqXBlsOHBnt6aqj62hyMgp/H8nn1cuNn+9h/xO9r81ZWn6jU9dW4egDh&#10;afR/MJz1gzoUwWlnD6yd6BSkiyQJqII4TkGcgSi5n4PYhc389g5kkcv/HYpfAAAA//8DAFBLAQIt&#10;ABQABgAIAAAAIQC2gziS/gAAAOEBAAATAAAAAAAAAAAAAAAAAAAAAABbQ29udGVudF9UeXBlc10u&#10;eG1sUEsBAi0AFAAGAAgAAAAhADj9If/WAAAAlAEAAAsAAAAAAAAAAAAAAAAALwEAAF9yZWxzLy5y&#10;ZWxzUEsBAi0AFAAGAAgAAAAhAKcIPoAjAgAAIwQAAA4AAAAAAAAAAAAAAAAALgIAAGRycy9lMm9E&#10;b2MueG1sUEsBAi0AFAAGAAgAAAAhABKQYpXiAAAACwEAAA8AAAAAAAAAAAAAAAAAfQQAAGRycy9k&#10;b3ducmV2LnhtbFBLBQYAAAAABAAEAPMAAACMBQAAAAA=&#10;" stroked="f">
                      <v:textbox style="mso-fit-shape-to-text:t">
                        <w:txbxContent>
                          <w:p w:rsidR="008A1F3A" w:rsidRPr="00AE0460" w:rsidRDefault="008A1F3A" w:rsidP="008A1F3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AE0460">
                              <w:rPr>
                                <w:rFonts w:ascii="Arial" w:hAnsi="Arial" w:cs="Arial"/>
                                <w:b/>
                              </w:rPr>
                              <w:t>8C-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HLP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--EQ</w:t>
            </w:r>
            <w:r w:rsidRPr="00AE0460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RQAGGK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NN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QWGW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STDE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PDHN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QSN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KD--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gB1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-DPT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VLGDFK</w:t>
            </w:r>
            <w:r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NPG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KFN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STAA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PGN-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IA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S--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Pn-AMP1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--Q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SQARGR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NG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QWG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STAA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--AG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QS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KS--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Ee-CBP</w:t>
            </w:r>
          </w:p>
        </w:tc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0C3FF55A" wp14:editId="0CB43C0A">
                      <wp:simplePos x="0" y="0"/>
                      <wp:positionH relativeFrom="column">
                        <wp:posOffset>4331970</wp:posOffset>
                      </wp:positionH>
                      <wp:positionV relativeFrom="paragraph">
                        <wp:posOffset>40005</wp:posOffset>
                      </wp:positionV>
                      <wp:extent cx="2374265" cy="1403985"/>
                      <wp:effectExtent l="0" t="0" r="3810" b="6985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1F3A" w:rsidRPr="00AE0460" w:rsidRDefault="008A1F3A" w:rsidP="008A1F3A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AE0460">
                                    <w:rPr>
                                      <w:rFonts w:ascii="Arial" w:hAnsi="Arial" w:cs="Arial"/>
                                      <w:b/>
                                    </w:rPr>
                                    <w:t>10C-H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LP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341.1pt;margin-top:3.15pt;width:186.95pt;height:110.55pt;z-index:-2516551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V17IwIAACQEAAAOAAAAZHJzL2Uyb0RvYy54bWysU9tu2zAMfR+wfxD0vthxkzYx4hRdugwD&#10;ugvQ7gMYWY6FyaImKbG7rx8lp1m2vQ3TgyCK5NHhIbW6HTrNjtJ5habi00nOmTQCa2X2Ff/6tH2z&#10;4MwHMDVoNLLiz9Lz2/XrV6velrLAFnUtHSMQ48veVrwNwZZZ5kUrO/ATtNKQs0HXQSDT7bPaQU/o&#10;nc6KPL/OenS1dSik93R7Pzr5OuE3jRThc9N4GZiuOHELaXdp38U9W6+g3DuwrRInGvAPLDpQhh49&#10;Q91DAHZw6i+oTgmHHpswEdhl2DRKyFQDVTPN/6jmsQUrUy0kjrdnmfz/gxWfjl8cUzX1juQx0FGP&#10;nuQQ2FscWBHl6a0vKerRUlwY6JpCU6nePqD45pnBTQtmL++cw76VUBO9aczMLlJHHB9Bdv1HrOkZ&#10;OARMQEPjuqgdqcEInXg8n1sTqQi6LK5uZsX1nDNBvuksv1ou5ukNKF/SrfPhvcSOxUPFHfU+wcPx&#10;wYdIB8qXkPiaR63qrdI6GW6/22jHjkBzsk3rhP5bmDasr/hyXswTssGYn0aoU4HmWKuu4os8rpgO&#10;ZZTjnanTOYDS45mYaHPSJ0oyihOG3ZA6cZZ9h/UzCeZwHFv6ZnRo0f3grKeRrbj/fgAnOdMfDIm+&#10;nM5mccaTMZvfFGS4S8/u0gNGEFTFA2fjcRPSv0hy2DtqzlYl2WIXRyYnyjSKSc3Tt4mzfmmnqF+f&#10;e/0TAAD//wMAUEsDBBQABgAIAAAAIQBGZ/+T4AAAAAoBAAAPAAAAZHJzL2Rvd25yZXYueG1sTI/N&#10;TsMwEITvSLyDtUhcEHViIFQhTlX+Lr21BInjNt4mgXgdxW4beHrcE9xmNaOZb4vFZHtxoNF3jjWk&#10;swQEce1Mx42G6u31eg7CB2SDvWPS8E0eFuX5WYG5cUde02ETGhFL2OeooQ1hyKX0dUsW/cwNxNHb&#10;udFiiOfYSDPiMZbbXqokyaTFjuNCiwM9tVR/bfZWw89j9bx8uQrpToUP9b62q6r+RK0vL6blA4hA&#10;U/gLwwk/okMZmbZuz8aLXkM2VypGo7gBcfKTuywFsdWg1P0tyLKQ/18ofwEAAP//AwBQSwECLQAU&#10;AAYACAAAACEAtoM4kv4AAADhAQAAEwAAAAAAAAAAAAAAAAAAAAAAW0NvbnRlbnRfVHlwZXNdLnht&#10;bFBLAQItABQABgAIAAAAIQA4/SH/1gAAAJQBAAALAAAAAAAAAAAAAAAAAC8BAABfcmVscy8ucmVs&#10;c1BLAQItABQABgAIAAAAIQChhV17IwIAACQEAAAOAAAAAAAAAAAAAAAAAC4CAABkcnMvZTJvRG9j&#10;LnhtbFBLAQItABQABgAIAAAAIQBGZ/+T4AAAAAoBAAAPAAAAAAAAAAAAAAAAAH0EAABkcnMvZG93&#10;bnJldi54bWxQSwUGAAAAAAQABADzAAAAigUAAAAA&#10;" stroked="f">
                      <v:textbox style="mso-fit-shape-to-text:t">
                        <w:txbxContent>
                          <w:p w:rsidR="008A1F3A" w:rsidRPr="00AE0460" w:rsidRDefault="008A1F3A" w:rsidP="008A1F3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AE0460">
                              <w:rPr>
                                <w:rFonts w:ascii="Arial" w:hAnsi="Arial" w:cs="Arial"/>
                                <w:b/>
                              </w:rPr>
                              <w:t>10C-H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LP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--Q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RQAGNR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ANN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SQYG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RTNE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TSQG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QS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R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</w:t>
            </w:r>
            <w:r w:rsidRPr="00AE0460">
              <w:rPr>
                <w:rFonts w:ascii="Courier New" w:hAnsi="Courier New" w:cs="Courier New"/>
                <w:color w:val="000000"/>
                <w:sz w:val="24"/>
                <w:szCs w:val="24"/>
              </w:rPr>
              <w:t xml:space="preserve"> </w:t>
            </w:r>
          </w:p>
        </w:tc>
      </w:tr>
      <w:tr w:rsidR="008A1F3A" w:rsidTr="005067F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i/>
                <w:iCs/>
                <w:color w:val="000000"/>
                <w:sz w:val="24"/>
                <w:szCs w:val="24"/>
              </w:rPr>
              <w:t>WAMP-1b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3A" w:rsidRPr="00AE0460" w:rsidRDefault="008A1F3A" w:rsidP="005067F7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--AQR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DQARGAK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PN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L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KYGF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SGDAY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G-AGS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QSQ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RG</w:t>
            </w:r>
            <w:r w:rsidRPr="00267383">
              <w:rPr>
                <w:rFonts w:ascii="Courier New" w:hAnsi="Courier New" w:cs="Courier New"/>
                <w:b/>
                <w:bCs/>
                <w:color w:val="000000"/>
                <w:sz w:val="24"/>
                <w:szCs w:val="24"/>
              </w:rPr>
              <w:t>C</w:t>
            </w:r>
            <w:r w:rsidRPr="00AE0460">
              <w:rPr>
                <w:rFonts w:ascii="Courier New" w:hAnsi="Courier New" w:cs="Courier New"/>
                <w:bCs/>
                <w:color w:val="000000"/>
                <w:sz w:val="24"/>
                <w:szCs w:val="24"/>
              </w:rPr>
              <w:t>R</w:t>
            </w:r>
          </w:p>
        </w:tc>
      </w:tr>
    </w:tbl>
    <w:p w:rsidR="008A1F3A" w:rsidRDefault="008A1F3A" w:rsidP="008A1F3A"/>
    <w:p w:rsidR="008A1F3A" w:rsidRDefault="008A1F3A" w:rsidP="008A1F3A">
      <w:r>
        <w:t xml:space="preserve">Hevein-like peptides (HLPs) can be divided into three sub-families, 6C-, 8C- and 10C-hevein-like peptides based on their cysteine content.  Cysteine residues are indicated by an asterisk.  The reported hevein-like peptides include aSG1 and aSR1 from </w:t>
      </w:r>
      <w:r w:rsidRPr="00267383">
        <w:rPr>
          <w:i/>
        </w:rPr>
        <w:t>A. sessilis</w:t>
      </w:r>
      <w:r>
        <w:t xml:space="preserve">, hevein from </w:t>
      </w:r>
      <w:r w:rsidRPr="00267383">
        <w:rPr>
          <w:i/>
        </w:rPr>
        <w:t>H.</w:t>
      </w:r>
      <w:r>
        <w:rPr>
          <w:i/>
        </w:rPr>
        <w:t xml:space="preserve"> </w:t>
      </w:r>
      <w:r w:rsidRPr="00267383">
        <w:rPr>
          <w:i/>
        </w:rPr>
        <w:t>brasiliensis</w:t>
      </w:r>
      <w:r>
        <w:t xml:space="preserve">, gB1 from </w:t>
      </w:r>
      <w:r w:rsidRPr="00267383">
        <w:rPr>
          <w:i/>
        </w:rPr>
        <w:t>G. biloba</w:t>
      </w:r>
      <w:r>
        <w:t>, Pn-AMP1 from</w:t>
      </w:r>
      <w:r w:rsidRPr="00267383">
        <w:rPr>
          <w:i/>
        </w:rPr>
        <w:t xml:space="preserve"> P. nil</w:t>
      </w:r>
      <w:r>
        <w:t>, Ee-CBP from</w:t>
      </w:r>
      <w:r w:rsidRPr="00267383">
        <w:rPr>
          <w:i/>
        </w:rPr>
        <w:t xml:space="preserve"> E. europaeus</w:t>
      </w:r>
      <w:r>
        <w:t xml:space="preserve"> and WAMP-1b from </w:t>
      </w:r>
      <w:r w:rsidRPr="00267383">
        <w:rPr>
          <w:i/>
        </w:rPr>
        <w:t>T. kiharae</w:t>
      </w:r>
      <w:r>
        <w:rPr>
          <w:i/>
        </w:rPr>
        <w:t>.</w:t>
      </w:r>
      <w:r>
        <w:t xml:space="preserve"> </w:t>
      </w:r>
    </w:p>
    <w:p w:rsidR="00BC7107" w:rsidRDefault="00BC7107"/>
    <w:sectPr w:rsidR="00BC7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yMTU3NzGwsDAzMTNT0lEKTi0uzszPAykwrAUAdjHjfiwAAAA="/>
  </w:docVars>
  <w:rsids>
    <w:rsidRoot w:val="008A1F3A"/>
    <w:rsid w:val="008A1F3A"/>
    <w:rsid w:val="00BC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F3A"/>
    <w:pPr>
      <w:spacing w:after="0" w:line="240" w:lineRule="auto"/>
    </w:pPr>
    <w:rPr>
      <w:rFonts w:cs="Times New Roma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F3A"/>
    <w:pPr>
      <w:spacing w:after="0" w:line="240" w:lineRule="auto"/>
    </w:pPr>
    <w:rPr>
      <w:rFonts w:cs="Times New Roma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ruthig001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A87F559-57EC-4C5E-AAF8-152032CE5578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SHRUTHI GOPALKRISHNA KINI#</dc:creator>
  <cp:lastModifiedBy>#SHRUTHI GOPALKRISHNA KINI#</cp:lastModifiedBy>
  <cp:revision>1</cp:revision>
  <dcterms:created xsi:type="dcterms:W3CDTF">2016-12-15T03:22:00Z</dcterms:created>
  <dcterms:modified xsi:type="dcterms:W3CDTF">2016-12-15T03:24:00Z</dcterms:modified>
</cp:coreProperties>
</file>